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14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029"/>
        <w:gridCol w:w="1765"/>
        <w:gridCol w:w="1029"/>
        <w:gridCol w:w="1177"/>
        <w:gridCol w:w="1471"/>
        <w:gridCol w:w="1470"/>
        <w:gridCol w:w="1324"/>
        <w:gridCol w:w="1325"/>
      </w:tblGrid>
      <w:tr w:rsidR="00B27E37" w:rsidRPr="00293DD3" w:rsidTr="00E870AA">
        <w:trPr>
          <w:trHeight w:val="148"/>
        </w:trPr>
        <w:tc>
          <w:tcPr>
            <w:tcW w:w="14526" w:type="dxa"/>
            <w:gridSpan w:val="9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rPr>
                <w:rFonts w:ascii="Palatino Linotype" w:eastAsia="Calibri" w:hAnsi="Palatino Linotype" w:cs="Times New Roman"/>
                <w:b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  <w:lang w:val="en-US"/>
              </w:rPr>
              <w:t>Supplemental Table 1. Performance of AKI markers for predicting persistent AKI in patient presenting moderate to severe AKI at baseline.</w:t>
            </w:r>
          </w:p>
        </w:tc>
      </w:tr>
      <w:tr w:rsidR="00B27E37" w:rsidRPr="00293DD3" w:rsidTr="00E870AA">
        <w:trPr>
          <w:trHeight w:val="589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Sample</w:t>
            </w:r>
          </w:p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(</w:t>
            </w:r>
            <w:r w:rsidRPr="00293DD3">
              <w:rPr>
                <w:rFonts w:ascii="Palatino Linotype" w:eastAsia="Calibri" w:hAnsi="Palatino Linotype" w:cs="Times New Roman"/>
                <w:b/>
                <w:i/>
                <w:iCs/>
                <w:sz w:val="20"/>
                <w:szCs w:val="20"/>
              </w:rPr>
              <w:t>n</w:t>
            </w: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AUROC</w:t>
            </w:r>
          </w:p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[95% CI]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proofErr w:type="spellStart"/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Cutoff</w:t>
            </w:r>
            <w:proofErr w:type="spellEnd"/>
          </w:p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proofErr w:type="spellStart"/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Younden</w:t>
            </w:r>
            <w:proofErr w:type="spellEnd"/>
          </w:p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Sensitivity</w:t>
            </w:r>
          </w:p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[95% CI]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Specificity</w:t>
            </w:r>
          </w:p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[95% CI]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PPV</w:t>
            </w:r>
          </w:p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[95% CI]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NPV</w:t>
            </w:r>
          </w:p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b/>
                <w:sz w:val="20"/>
                <w:szCs w:val="20"/>
              </w:rPr>
              <w:t>[95% CI]</w:t>
            </w:r>
          </w:p>
        </w:tc>
      </w:tr>
      <w:tr w:rsidR="00B27E37" w:rsidRPr="00293DD3" w:rsidTr="00E870AA">
        <w:trPr>
          <w:trHeight w:val="295"/>
        </w:trPr>
        <w:tc>
          <w:tcPr>
            <w:tcW w:w="3936" w:type="dxa"/>
            <w:tcBorders>
              <w:top w:val="single" w:sz="4" w:space="0" w:color="auto"/>
            </w:tcBorders>
          </w:tcPr>
          <w:p w:rsidR="00B27E37" w:rsidRPr="00293DD3" w:rsidRDefault="00B27E37" w:rsidP="00E870AA">
            <w:pPr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[TIMP-</w:t>
            </w:r>
            <w:proofErr w:type="gramStart"/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]*</w:t>
            </w:r>
            <w:proofErr w:type="gramEnd"/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[IGFBP7] at 0 h 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lang w:val="en-US"/>
              </w:rPr>
              <w:t>([ng/ml]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lang w:val="en-US"/>
              </w:rPr>
              <w:t>/1000)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</w:rPr>
              <w:t>90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</w:rPr>
              <w:t>0.64 [0.53− 0.74]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</w:rPr>
              <w:t>&gt;1.37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72 [55− 85]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54 [39− 68]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55 [40− 69]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71 [54− 85]</w:t>
            </w:r>
          </w:p>
        </w:tc>
      </w:tr>
      <w:tr w:rsidR="00B27E37" w:rsidRPr="00293DD3" w:rsidTr="00E870AA">
        <w:trPr>
          <w:trHeight w:val="279"/>
        </w:trPr>
        <w:tc>
          <w:tcPr>
            <w:tcW w:w="3936" w:type="dxa"/>
          </w:tcPr>
          <w:p w:rsidR="00B27E37" w:rsidRPr="00293DD3" w:rsidRDefault="00B27E37" w:rsidP="00E870AA">
            <w:pPr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[TIMP-</w:t>
            </w:r>
            <w:proofErr w:type="gramStart"/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]*</w:t>
            </w:r>
            <w:proofErr w:type="gramEnd"/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[IGFBP7] at 6 h 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lang w:val="en-US"/>
              </w:rPr>
              <w:t>([ng/ml]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lang w:val="en-US"/>
              </w:rPr>
              <w:t>/1000)</w:t>
            </w:r>
          </w:p>
        </w:tc>
        <w:tc>
          <w:tcPr>
            <w:tcW w:w="1029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765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0.77 [0.67− 0.85]</w:t>
            </w:r>
          </w:p>
        </w:tc>
        <w:tc>
          <w:tcPr>
            <w:tcW w:w="1029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&gt;3.52</w:t>
            </w:r>
          </w:p>
        </w:tc>
        <w:tc>
          <w:tcPr>
            <w:tcW w:w="1177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71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50 [33− 67]</w:t>
            </w:r>
          </w:p>
        </w:tc>
        <w:tc>
          <w:tcPr>
            <w:tcW w:w="1470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92 [81− 98]</w:t>
            </w:r>
          </w:p>
        </w:tc>
        <w:tc>
          <w:tcPr>
            <w:tcW w:w="1324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82 [60− 95]</w:t>
            </w:r>
          </w:p>
        </w:tc>
        <w:tc>
          <w:tcPr>
            <w:tcW w:w="1325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72 [59− 82]</w:t>
            </w:r>
          </w:p>
        </w:tc>
      </w:tr>
      <w:tr w:rsidR="00B27E37" w:rsidRPr="00293DD3" w:rsidTr="00E870AA">
        <w:trPr>
          <w:trHeight w:val="295"/>
        </w:trPr>
        <w:tc>
          <w:tcPr>
            <w:tcW w:w="3936" w:type="dxa"/>
          </w:tcPr>
          <w:p w:rsidR="00B27E37" w:rsidRPr="00293DD3" w:rsidRDefault="00B27E37" w:rsidP="00E870AA">
            <w:pPr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[TIMP-</w:t>
            </w:r>
            <w:proofErr w:type="gramStart"/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]*</w:t>
            </w:r>
            <w:proofErr w:type="gramEnd"/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[IGFBP7] at 12 h 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lang w:val="en-US"/>
              </w:rPr>
              <w:t>([ng/ml]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lang w:val="en-US"/>
              </w:rPr>
              <w:t>/1000)</w:t>
            </w:r>
          </w:p>
        </w:tc>
        <w:tc>
          <w:tcPr>
            <w:tcW w:w="1029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765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0.81 [0.71− 0.81]</w:t>
            </w:r>
          </w:p>
        </w:tc>
        <w:tc>
          <w:tcPr>
            <w:tcW w:w="1029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&gt;1.2</w:t>
            </w:r>
          </w:p>
        </w:tc>
        <w:tc>
          <w:tcPr>
            <w:tcW w:w="1177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471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67 [48− 82]</w:t>
            </w:r>
          </w:p>
        </w:tc>
        <w:tc>
          <w:tcPr>
            <w:tcW w:w="1470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84 [71− 93]</w:t>
            </w:r>
          </w:p>
        </w:tc>
        <w:tc>
          <w:tcPr>
            <w:tcW w:w="1324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73 [54− 88]</w:t>
            </w:r>
          </w:p>
        </w:tc>
        <w:tc>
          <w:tcPr>
            <w:tcW w:w="1325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79 [66− 89]</w:t>
            </w:r>
          </w:p>
        </w:tc>
      </w:tr>
      <w:tr w:rsidR="00B27E37" w:rsidRPr="00293DD3" w:rsidTr="00E870AA">
        <w:trPr>
          <w:trHeight w:val="279"/>
        </w:trPr>
        <w:tc>
          <w:tcPr>
            <w:tcW w:w="3936" w:type="dxa"/>
          </w:tcPr>
          <w:p w:rsidR="00B27E37" w:rsidRPr="00293DD3" w:rsidRDefault="00B27E37" w:rsidP="00E870AA">
            <w:pPr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[TIMP-</w:t>
            </w:r>
            <w:proofErr w:type="gramStart"/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2]*</w:t>
            </w:r>
            <w:proofErr w:type="gramEnd"/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[IGFBP7] at 24 h 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lang w:val="en-US"/>
              </w:rPr>
              <w:t>([ng/ml]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lang w:val="en-US"/>
              </w:rPr>
              <w:t>/1000)</w:t>
            </w:r>
          </w:p>
        </w:tc>
        <w:tc>
          <w:tcPr>
            <w:tcW w:w="1029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765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0.78 [0.67− 0.87]</w:t>
            </w:r>
          </w:p>
        </w:tc>
        <w:tc>
          <w:tcPr>
            <w:tcW w:w="1029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&gt;0.23</w:t>
            </w:r>
          </w:p>
        </w:tc>
        <w:tc>
          <w:tcPr>
            <w:tcW w:w="1177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471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89 [71− 98]</w:t>
            </w:r>
          </w:p>
        </w:tc>
        <w:tc>
          <w:tcPr>
            <w:tcW w:w="1470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54 [39− 68]</w:t>
            </w:r>
          </w:p>
        </w:tc>
        <w:tc>
          <w:tcPr>
            <w:tcW w:w="1324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51 [36− 66]</w:t>
            </w:r>
          </w:p>
        </w:tc>
        <w:tc>
          <w:tcPr>
            <w:tcW w:w="1325" w:type="dxa"/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90 [73− 98]</w:t>
            </w:r>
          </w:p>
        </w:tc>
      </w:tr>
      <w:tr w:rsidR="00B27E37" w:rsidRPr="00293DD3" w:rsidTr="00E870AA">
        <w:trPr>
          <w:trHeight w:val="279"/>
        </w:trPr>
        <w:tc>
          <w:tcPr>
            <w:tcW w:w="3936" w:type="dxa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Baseline urine output </w:t>
            </w:r>
            <w:r w:rsidRPr="00293DD3">
              <w:rPr>
                <w:rFonts w:ascii="Palatino Linotype" w:eastAsia="Calibri" w:hAnsi="Palatino Linotype" w:cs="Times New Roman"/>
                <w:sz w:val="16"/>
                <w:szCs w:val="16"/>
                <w:lang w:val="en-US"/>
              </w:rPr>
              <w:t xml:space="preserve">(ml/kg/h) 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0.80 [0.71− 0.81]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≤0.38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74 [58− 87]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84 [71− 93]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78 [62− 90]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B27E37" w:rsidRPr="00293DD3" w:rsidRDefault="00B27E37" w:rsidP="00E870A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>81 [68− 91]</w:t>
            </w:r>
          </w:p>
        </w:tc>
      </w:tr>
      <w:tr w:rsidR="00B27E37" w:rsidRPr="00293DD3" w:rsidTr="00B27E37">
        <w:trPr>
          <w:trHeight w:val="567"/>
        </w:trPr>
        <w:tc>
          <w:tcPr>
            <w:tcW w:w="1452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27E37" w:rsidRPr="00293DD3" w:rsidRDefault="00B27E37" w:rsidP="00E870AA">
            <w:pPr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293DD3">
              <w:rPr>
                <w:rFonts w:ascii="Palatino Linotype" w:eastAsia="Calibri" w:hAnsi="Palatino Linotype" w:cs="Times New Roman"/>
                <w:sz w:val="18"/>
                <w:szCs w:val="18"/>
                <w:lang w:val="en-US"/>
              </w:rPr>
              <w:t>AUROC, area under the receiver-operating characteristic curve;</w:t>
            </w:r>
            <w:r w:rsidRPr="00293DD3">
              <w:rPr>
                <w:rFonts w:ascii="Palatino Linotype" w:hAnsi="Palatino Linotype"/>
                <w:lang w:val="en-US"/>
              </w:rPr>
              <w:t xml:space="preserve"> </w:t>
            </w:r>
            <w:r w:rsidRPr="00293DD3">
              <w:rPr>
                <w:rFonts w:ascii="Palatino Linotype" w:eastAsia="Calibri" w:hAnsi="Palatino Linotype" w:cs="Times New Roman"/>
                <w:sz w:val="18"/>
                <w:szCs w:val="18"/>
                <w:lang w:val="en-US"/>
              </w:rPr>
              <w:t>TIMP-2: tissue inhibitor of metalloproteinases-2; IGFBP-7: insulin-like growth factor-binding protein 7; SCr: serum creatinine;</w:t>
            </w:r>
            <w:r w:rsidRPr="00293DD3">
              <w:rPr>
                <w:rFonts w:ascii="Palatino Linotype" w:hAnsi="Palatino Linotype"/>
                <w:lang w:val="en-US"/>
              </w:rPr>
              <w:t xml:space="preserve"> </w:t>
            </w:r>
            <w:r w:rsidRPr="00293DD3">
              <w:rPr>
                <w:rFonts w:ascii="Palatino Linotype" w:eastAsia="Calibri" w:hAnsi="Palatino Linotype" w:cs="Times New Roman"/>
                <w:sz w:val="18"/>
                <w:szCs w:val="18"/>
                <w:lang w:val="en-US"/>
              </w:rPr>
              <w:t>eGFR: estimated glomerular filtration rate; PPV: positive predictive value; NPV: negative predictive value.</w:t>
            </w:r>
          </w:p>
        </w:tc>
      </w:tr>
    </w:tbl>
    <w:p w:rsidR="00C47905" w:rsidRDefault="00B27E37"/>
    <w:sectPr w:rsidR="00C47905" w:rsidSect="00B27E3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37"/>
    <w:rsid w:val="00425688"/>
    <w:rsid w:val="00B27E37"/>
    <w:rsid w:val="00BC7A6C"/>
    <w:rsid w:val="00D27DA9"/>
    <w:rsid w:val="00E3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C9E0323-5DBB-2E4B-B35B-918992A4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E37"/>
    <w:pPr>
      <w:spacing w:after="200" w:line="276" w:lineRule="auto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B27E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27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95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 TITECA BEAUPORT</dc:creator>
  <cp:keywords/>
  <dc:description/>
  <cp:lastModifiedBy>dimitri TITECA BEAUPORT</cp:lastModifiedBy>
  <cp:revision>1</cp:revision>
  <dcterms:created xsi:type="dcterms:W3CDTF">2020-04-17T17:01:00Z</dcterms:created>
  <dcterms:modified xsi:type="dcterms:W3CDTF">2020-04-17T17:02:00Z</dcterms:modified>
</cp:coreProperties>
</file>